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215" w:rsidRPr="008177C2" w:rsidRDefault="008177C2" w:rsidP="008177C2">
      <w:pPr>
        <w:spacing w:afterLines="50" w:after="156"/>
        <w:rPr>
          <w:rFonts w:ascii="Times New Roman" w:hAnsi="Times New Roman" w:cs="Times New Roman"/>
        </w:rPr>
      </w:pPr>
      <w:r w:rsidRPr="008177C2">
        <w:rPr>
          <w:rFonts w:ascii="Times New Roman" w:hAnsi="Times New Roman" w:cs="Times New Roman"/>
        </w:rPr>
        <w:t xml:space="preserve">Table </w:t>
      </w:r>
      <w:proofErr w:type="gramStart"/>
      <w:r w:rsidRPr="008177C2">
        <w:rPr>
          <w:rFonts w:ascii="Times New Roman" w:hAnsi="Times New Roman" w:cs="Times New Roman"/>
        </w:rPr>
        <w:t>S</w:t>
      </w:r>
      <w:r w:rsidR="00064E5E">
        <w:rPr>
          <w:rFonts w:ascii="Times New Roman" w:hAnsi="Times New Roman" w:cs="Times New Roman" w:hint="eastAsia"/>
        </w:rPr>
        <w:t>5</w:t>
      </w:r>
      <w:bookmarkStart w:id="0" w:name="_GoBack"/>
      <w:bookmarkEnd w:id="0"/>
      <w:r w:rsidRPr="008177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Pr="008177C2">
        <w:rPr>
          <w:rFonts w:ascii="Times New Roman" w:hAnsi="Times New Roman" w:cs="Times New Roman"/>
        </w:rPr>
        <w:t>Primer</w:t>
      </w:r>
      <w:proofErr w:type="gramEnd"/>
      <w:r w:rsidRPr="008177C2">
        <w:rPr>
          <w:rFonts w:ascii="Times New Roman" w:hAnsi="Times New Roman" w:cs="Times New Roman"/>
        </w:rPr>
        <w:t xml:space="preserve"> sequences and PCR </w:t>
      </w:r>
      <w:proofErr w:type="spellStart"/>
      <w:r w:rsidRPr="008177C2">
        <w:rPr>
          <w:rFonts w:ascii="Times New Roman" w:hAnsi="Times New Roman" w:cs="Times New Roman"/>
        </w:rPr>
        <w:t>amplicon</w:t>
      </w:r>
      <w:proofErr w:type="spellEnd"/>
      <w:r w:rsidRPr="008177C2">
        <w:rPr>
          <w:rFonts w:ascii="Times New Roman" w:hAnsi="Times New Roman" w:cs="Times New Roman"/>
        </w:rPr>
        <w:t xml:space="preserve"> lengths of the selected gen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3260"/>
        <w:gridCol w:w="3260"/>
        <w:gridCol w:w="901"/>
      </w:tblGrid>
      <w:tr w:rsidR="008177C2" w:rsidRPr="003669BC" w:rsidTr="00E27C7B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Pr="003669BC" w:rsidRDefault="008177C2" w:rsidP="00E27C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9BC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Pr="003669BC" w:rsidRDefault="008177C2" w:rsidP="008177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9BC">
              <w:rPr>
                <w:rFonts w:ascii="Times New Roman" w:hAnsi="Times New Roman" w:cs="Times New Roman"/>
                <w:sz w:val="16"/>
                <w:szCs w:val="16"/>
              </w:rPr>
              <w:t xml:space="preserve">Forward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Pr="003669BC" w:rsidRDefault="008177C2" w:rsidP="008177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9BC">
              <w:rPr>
                <w:rFonts w:ascii="Times New Roman" w:hAnsi="Times New Roman" w:cs="Times New Roman"/>
                <w:sz w:val="16"/>
                <w:szCs w:val="16"/>
              </w:rPr>
              <w:t xml:space="preserve">Reverse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Pr="003669BC" w:rsidRDefault="008177C2" w:rsidP="00E27C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9BC">
              <w:rPr>
                <w:rFonts w:ascii="Times New Roman" w:hAnsi="Times New Roman" w:cs="Times New Roman"/>
                <w:sz w:val="16"/>
                <w:szCs w:val="16"/>
              </w:rPr>
              <w:t>Product size (bp)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BZR1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GCCAGTCCAACATCCTCTTCATT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GGAAGAAAGCGGTGGAGTTACAG 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COL2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ACAGGGAAGCAAGGGTCCTAAGAT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CTTCCTTGACGCATACCTGATTGT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CycA3;2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AGGGATTCTGGTGGATTGGTTG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GGGCTGATTTCTTCGTACTTTGAT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CycD3;1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CTTGTCTTGTTGAAAATAAGGGCT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TGCTCGTTTAGATGCTGTGGAAT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CycD3;2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TTTGTAGTGAAATTCGTGGTCAGA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AGCCTCTTTACGAGCAACCATT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CYP89A5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CGCCCACCAAACTCTAATCCAA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GTGGAGGATTTCGGAAGTGAGG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EIN3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CAGTTGGAGGAGTGCCACAGGAT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TTACGGATGGACAATGAACGCAGG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GI</w:t>
            </w:r>
            <w:proofErr w:type="spellEnd"/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GGGTAAGCGTATTGCCGGGTTC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CGGTAGGTTGAGTTTCGGGTGT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HK2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AGCGAGAAACTGGGATTTAGCA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TCGTGATTGGCTTATTAGTGGG 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HK3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ACAGAATTAGCCAGAAGGAACAGT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GAACAAGAAGTATGGGATAGGGA 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HK4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TTCTCATTCACTGCTGCTTTCGG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GCCTCTTCAAATGGTATCTGGTTA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HP1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CAAAATCCCATTCTACTTGCATCA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GCGATGAGAAGAATACTGAAGGGT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HP5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AGTTCCAGCATGGGTGCAGCGA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CTGTTGCTCCAGCCGGAATAAGG 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IAA14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GTTAGCGAGCGAGATTCACCAGG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CGCTTGCCGGTATCTGACACCAC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JAZ1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TGCTACCGTTTCCACTTCCCTCC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AGCTAGGTCACCGGAGAAGTCGA 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LFY</w:t>
            </w:r>
            <w:proofErr w:type="spellEnd"/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CGTTTAGCCATTTGGTATGTTCC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AAGCCATTCATCCTAACCTACAAC 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RRA17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CCTAAGCCTAAATACTCCAATGC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GATAAGATATTGGGAGACTATGGAG 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RRA3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AGTTGCTGCTCATTTCATTCGTC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TCTCCTTCGCCGTCGCCTTTA 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RRA5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AGTTACTGCTGTTGAGAGCGGGA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CTGAAAGCTGATGATTCCTTGATC 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RRA9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TTGCGGTTGTTTCTGCTGTTGTG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AGATGTTTAGAGGAAGGAGCAGAGG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RRB18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CTGGTTCAATGTACCCACAACGC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GTGGGATGAACATAGCCAGGATTA 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RRB2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CTACAGGTCAAATACCAGCACAA 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TGTTGCCCATCGCCAAATCTCA 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</w:tr>
      <w:tr w:rsidR="008177C2" w:rsidRPr="003669BC" w:rsidTr="00E73141">
        <w:trPr>
          <w:trHeight w:val="255"/>
        </w:trPr>
        <w:tc>
          <w:tcPr>
            <w:tcW w:w="1101" w:type="dxa"/>
            <w:noWrap/>
            <w:vAlign w:val="center"/>
            <w:hideMark/>
          </w:tcPr>
          <w:p w:rsidR="008177C2" w:rsidRDefault="008177C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cTSO1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GGCAATACAACTAAGATACAAGGG </w:t>
            </w:r>
          </w:p>
        </w:tc>
        <w:tc>
          <w:tcPr>
            <w:tcW w:w="3260" w:type="dxa"/>
            <w:noWrap/>
            <w:vAlign w:val="center"/>
            <w:hideMark/>
          </w:tcPr>
          <w:p w:rsidR="008177C2" w:rsidRDefault="008177C2">
            <w:pPr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CATCAGCAATGACAGAATCCTCC  </w:t>
            </w:r>
          </w:p>
        </w:tc>
        <w:tc>
          <w:tcPr>
            <w:tcW w:w="901" w:type="dxa"/>
            <w:noWrap/>
            <w:vAlign w:val="center"/>
            <w:hideMark/>
          </w:tcPr>
          <w:p w:rsidR="008177C2" w:rsidRDefault="008177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</w:tr>
    </w:tbl>
    <w:p w:rsidR="008177C2" w:rsidRDefault="008177C2"/>
    <w:sectPr w:rsidR="00817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1BB" w:rsidRDefault="007321BB" w:rsidP="00064E5E">
      <w:r>
        <w:separator/>
      </w:r>
    </w:p>
  </w:endnote>
  <w:endnote w:type="continuationSeparator" w:id="0">
    <w:p w:rsidR="007321BB" w:rsidRDefault="007321BB" w:rsidP="00064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1BB" w:rsidRDefault="007321BB" w:rsidP="00064E5E">
      <w:r>
        <w:separator/>
      </w:r>
    </w:p>
  </w:footnote>
  <w:footnote w:type="continuationSeparator" w:id="0">
    <w:p w:rsidR="007321BB" w:rsidRDefault="007321BB" w:rsidP="00064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7C2"/>
    <w:rsid w:val="00022448"/>
    <w:rsid w:val="00036F14"/>
    <w:rsid w:val="00064E5E"/>
    <w:rsid w:val="00073252"/>
    <w:rsid w:val="00083977"/>
    <w:rsid w:val="000863AB"/>
    <w:rsid w:val="000B0B79"/>
    <w:rsid w:val="00211AD0"/>
    <w:rsid w:val="002122C2"/>
    <w:rsid w:val="00226CAD"/>
    <w:rsid w:val="0023782F"/>
    <w:rsid w:val="002B3EC7"/>
    <w:rsid w:val="002C6D22"/>
    <w:rsid w:val="003C7FF3"/>
    <w:rsid w:val="003D4C6E"/>
    <w:rsid w:val="004A2E97"/>
    <w:rsid w:val="0051190F"/>
    <w:rsid w:val="00632754"/>
    <w:rsid w:val="00644F63"/>
    <w:rsid w:val="006E7BE5"/>
    <w:rsid w:val="007321BB"/>
    <w:rsid w:val="00763400"/>
    <w:rsid w:val="00767215"/>
    <w:rsid w:val="007A68C9"/>
    <w:rsid w:val="007B53CC"/>
    <w:rsid w:val="007C178C"/>
    <w:rsid w:val="008177C2"/>
    <w:rsid w:val="00844972"/>
    <w:rsid w:val="008474C5"/>
    <w:rsid w:val="008A38CF"/>
    <w:rsid w:val="00B90CAC"/>
    <w:rsid w:val="00BB5A18"/>
    <w:rsid w:val="00C050B8"/>
    <w:rsid w:val="00C1366B"/>
    <w:rsid w:val="00D5369D"/>
    <w:rsid w:val="00D55AEB"/>
    <w:rsid w:val="00D94CDA"/>
    <w:rsid w:val="00D97742"/>
    <w:rsid w:val="00E26FE6"/>
    <w:rsid w:val="00E538D0"/>
    <w:rsid w:val="00E61994"/>
    <w:rsid w:val="00EC524E"/>
    <w:rsid w:val="00FC36CD"/>
    <w:rsid w:val="00FC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7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77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64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64E5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64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64E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7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77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64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64E5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64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64E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4-04-19T12:03:00Z</dcterms:created>
  <dcterms:modified xsi:type="dcterms:W3CDTF">2014-06-17T07:10:00Z</dcterms:modified>
</cp:coreProperties>
</file>